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F3E" w:rsidRDefault="00341954">
      <w:r>
        <w:rPr>
          <w:noProof/>
          <w:lang w:val="fr-FR"/>
        </w:rPr>
        <w:drawing>
          <wp:inline distT="0" distB="0" distL="0" distR="0" wp14:anchorId="29BB1D9A" wp14:editId="0A6B75AA">
            <wp:extent cx="3658235" cy="731583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235" cy="731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1954" w:rsidRDefault="00341954"/>
    <w:p w:rsidR="00341954" w:rsidRDefault="00341954" w:rsidP="00341954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821058">
        <w:rPr>
          <w:rFonts w:ascii="Times New Roman" w:eastAsia="Times New Roman" w:hAnsi="Times New Roman" w:cs="Times New Roman"/>
          <w:b/>
          <w:sz w:val="24"/>
          <w:szCs w:val="24"/>
        </w:rPr>
        <w:t>Figure B</w:t>
      </w:r>
      <w:r>
        <w:rPr>
          <w:rFonts w:ascii="Times New Roman" w:eastAsia="Times New Roman" w:hAnsi="Times New Roman" w:cs="Times New Roman"/>
          <w:sz w:val="24"/>
          <w:szCs w:val="24"/>
        </w:rPr>
        <w:t>. Relative i</w:t>
      </w:r>
      <w:r w:rsidRPr="0083393B">
        <w:rPr>
          <w:rFonts w:ascii="Times New Roman" w:eastAsia="Times New Roman" w:hAnsi="Times New Roman" w:cs="Times New Roman"/>
          <w:sz w:val="24"/>
          <w:szCs w:val="24"/>
        </w:rPr>
        <w:t xml:space="preserve">mportance of every variable (RVI) included in the models that considered the effect of percentage of impervious surface </w:t>
      </w:r>
      <w:bookmarkStart w:id="0" w:name="_GoBack"/>
      <w:bookmarkEnd w:id="0"/>
      <w:r w:rsidRPr="0083393B">
        <w:rPr>
          <w:rFonts w:ascii="Times New Roman" w:eastAsia="Times New Roman" w:hAnsi="Times New Roman" w:cs="Times New Roman"/>
          <w:sz w:val="24"/>
          <w:szCs w:val="24"/>
        </w:rPr>
        <w:t xml:space="preserve">and local canopy cover, their interaction, year, mean </w:t>
      </w:r>
      <w:r w:rsidRPr="0083393B">
        <w:rPr>
          <w:rFonts w:ascii="Times New Roman" w:eastAsia="Times New Roman" w:hAnsi="Times New Roman" w:cs="Times New Roman"/>
          <w:sz w:val="24"/>
          <w:szCs w:val="24"/>
        </w:rPr>
        <w:lastRenderedPageBreak/>
        <w:t>spring temperature and/or mean spring precipitation (n = 298) on leaf damage (A) and the incidence of gall-inducing (B) and leaf-mining (C) herbivores.</w:t>
      </w:r>
    </w:p>
    <w:p w:rsidR="00341954" w:rsidRDefault="00341954"/>
    <w:sectPr w:rsidR="00341954" w:rsidSect="00341954">
      <w:pgSz w:w="12240" w:h="15840" w:code="1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D9F"/>
    <w:rsid w:val="000431C3"/>
    <w:rsid w:val="00183C15"/>
    <w:rsid w:val="001B3283"/>
    <w:rsid w:val="001F4012"/>
    <w:rsid w:val="00296789"/>
    <w:rsid w:val="002E59A9"/>
    <w:rsid w:val="002F4D9F"/>
    <w:rsid w:val="00341954"/>
    <w:rsid w:val="003E4434"/>
    <w:rsid w:val="00421ADF"/>
    <w:rsid w:val="0050035D"/>
    <w:rsid w:val="005216BC"/>
    <w:rsid w:val="00541170"/>
    <w:rsid w:val="00686567"/>
    <w:rsid w:val="006B5667"/>
    <w:rsid w:val="00702158"/>
    <w:rsid w:val="00752D6C"/>
    <w:rsid w:val="008A08D1"/>
    <w:rsid w:val="00926090"/>
    <w:rsid w:val="00947E01"/>
    <w:rsid w:val="00A91C86"/>
    <w:rsid w:val="00AB18E7"/>
    <w:rsid w:val="00D245D4"/>
    <w:rsid w:val="00D842DF"/>
    <w:rsid w:val="00E60E7C"/>
    <w:rsid w:val="00F37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338E4"/>
  <w15:chartTrackingRefBased/>
  <w15:docId w15:val="{A4A277F5-48B9-45A0-9358-93B368CF1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1954"/>
    <w:pPr>
      <w:suppressAutoHyphens/>
    </w:pPr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</Words>
  <Characters>297</Characters>
  <Application>Microsoft Office Word</Application>
  <DocSecurity>0</DocSecurity>
  <Lines>2</Lines>
  <Paragraphs>1</Paragraphs>
  <ScaleCrop>false</ScaleCrop>
  <Company>Microsoft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</dc:creator>
  <cp:keywords/>
  <dc:description/>
  <cp:lastModifiedBy>Elena</cp:lastModifiedBy>
  <cp:revision>3</cp:revision>
  <dcterms:created xsi:type="dcterms:W3CDTF">2021-12-21T11:58:00Z</dcterms:created>
  <dcterms:modified xsi:type="dcterms:W3CDTF">2022-01-04T09:58:00Z</dcterms:modified>
</cp:coreProperties>
</file>